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506F5" w14:textId="2C061F2C" w:rsidR="00884780" w:rsidRPr="00565445" w:rsidRDefault="00884780" w:rsidP="00C92B3C">
      <w:pPr>
        <w:snapToGrid w:val="0"/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Additional file</w:t>
      </w:r>
      <w:r w:rsidRPr="00565445">
        <w:rPr>
          <w:rFonts w:ascii="Times New Roman" w:hAnsi="Times New Roman"/>
          <w:b/>
          <w:lang w:val="en-US"/>
        </w:rPr>
        <w:t xml:space="preserve"> 1</w:t>
      </w:r>
      <w:r>
        <w:rPr>
          <w:rFonts w:ascii="Times New Roman" w:hAnsi="Times New Roman"/>
          <w:b/>
          <w:lang w:val="en-US"/>
        </w:rPr>
        <w:t>.</w:t>
      </w:r>
      <w:r w:rsidRPr="00565445">
        <w:rPr>
          <w:rFonts w:ascii="Times New Roman" w:hAnsi="Times New Roman"/>
          <w:b/>
          <w:lang w:val="en-US"/>
        </w:rPr>
        <w:t xml:space="preserve"> The CRC-NORDIET intervention program</w:t>
      </w:r>
      <w:r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noProof/>
          <w:lang w:val="en-US"/>
        </w:rPr>
        <w:t>[1</w:t>
      </w:r>
      <w:r w:rsidR="00D946E3">
        <w:rPr>
          <w:rFonts w:ascii="Times New Roman" w:hAnsi="Times New Roman"/>
          <w:b/>
          <w:noProof/>
          <w:lang w:val="en-US"/>
        </w:rPr>
        <w:t>7</w:t>
      </w:r>
      <w:r>
        <w:rPr>
          <w:rFonts w:ascii="Times New Roman" w:hAnsi="Times New Roman"/>
          <w:b/>
          <w:noProof/>
          <w:lang w:val="en-US"/>
        </w:rPr>
        <w:t>]</w:t>
      </w:r>
    </w:p>
    <w:tbl>
      <w:tblPr>
        <w:tblpPr w:leftFromText="141" w:rightFromText="141" w:tblpY="55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2"/>
        <w:gridCol w:w="3537"/>
        <w:gridCol w:w="3657"/>
      </w:tblGrid>
      <w:tr w:rsidR="00884780" w:rsidRPr="001766B2" w14:paraId="65E77EBD" w14:textId="77777777" w:rsidTr="0038124B">
        <w:trPr>
          <w:cantSplit/>
        </w:trPr>
        <w:tc>
          <w:tcPr>
            <w:tcW w:w="1860" w:type="dxa"/>
            <w:shd w:val="clear" w:color="auto" w:fill="auto"/>
          </w:tcPr>
          <w:p w14:paraId="5918C223" w14:textId="77777777" w:rsidR="00884780" w:rsidRPr="00EB0A97" w:rsidRDefault="00884780" w:rsidP="0038124B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3648" w:type="dxa"/>
            <w:shd w:val="clear" w:color="auto" w:fill="auto"/>
          </w:tcPr>
          <w:p w14:paraId="25DCB074" w14:textId="77777777" w:rsidR="00884780" w:rsidRPr="001766B2" w:rsidRDefault="00884780" w:rsidP="0038124B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766B2">
              <w:rPr>
                <w:rFonts w:ascii="Times New Roman" w:hAnsi="Times New Roman"/>
                <w:b/>
                <w:lang w:val="en-US"/>
              </w:rPr>
              <w:t>Intervention group</w:t>
            </w:r>
          </w:p>
        </w:tc>
        <w:tc>
          <w:tcPr>
            <w:tcW w:w="3780" w:type="dxa"/>
            <w:shd w:val="clear" w:color="auto" w:fill="auto"/>
          </w:tcPr>
          <w:p w14:paraId="1E6A0FA9" w14:textId="77777777" w:rsidR="00884780" w:rsidRPr="001766B2" w:rsidRDefault="00884780" w:rsidP="0038124B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1766B2">
              <w:rPr>
                <w:rFonts w:ascii="Times New Roman" w:hAnsi="Times New Roman"/>
                <w:b/>
                <w:lang w:val="en-US"/>
              </w:rPr>
              <w:t>Control group</w:t>
            </w:r>
          </w:p>
        </w:tc>
      </w:tr>
      <w:tr w:rsidR="00884780" w:rsidRPr="0038124B" w14:paraId="735C706A" w14:textId="77777777" w:rsidTr="0038124B">
        <w:trPr>
          <w:cantSplit/>
        </w:trPr>
        <w:tc>
          <w:tcPr>
            <w:tcW w:w="1860" w:type="dxa"/>
            <w:shd w:val="clear" w:color="auto" w:fill="auto"/>
          </w:tcPr>
          <w:p w14:paraId="7CF60946" w14:textId="77777777" w:rsidR="00884780" w:rsidRPr="0038124B" w:rsidRDefault="00884780" w:rsidP="0038124B">
            <w:pPr>
              <w:snapToGri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8124B">
              <w:rPr>
                <w:rFonts w:ascii="Times New Roman" w:hAnsi="Times New Roman"/>
                <w:bCs/>
                <w:lang w:val="en-US" w:eastAsia="nb-NO"/>
              </w:rPr>
              <w:t>Dietary counselling by a registered clinical dietitian</w:t>
            </w:r>
          </w:p>
        </w:tc>
        <w:tc>
          <w:tcPr>
            <w:tcW w:w="3648" w:type="dxa"/>
            <w:shd w:val="clear" w:color="auto" w:fill="auto"/>
          </w:tcPr>
          <w:p w14:paraId="05CEC2DC" w14:textId="77777777" w:rsidR="00884780" w:rsidRPr="0038124B" w:rsidRDefault="00884780" w:rsidP="0038124B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 xml:space="preserve">Individual counseling at all visits at the study center. </w:t>
            </w:r>
          </w:p>
          <w:p w14:paraId="68163248" w14:textId="77777777" w:rsidR="00884780" w:rsidRPr="0038124B" w:rsidRDefault="00884780" w:rsidP="0038124B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</w:p>
          <w:p w14:paraId="3693F57C" w14:textId="77777777" w:rsidR="00884780" w:rsidRPr="0038124B" w:rsidRDefault="00884780" w:rsidP="0038124B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>Telephone dietary counseling between visits during the first year of intervention.</w:t>
            </w:r>
          </w:p>
          <w:p w14:paraId="653D5D27" w14:textId="77777777" w:rsidR="00884780" w:rsidRPr="0038124B" w:rsidRDefault="00884780" w:rsidP="0038124B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</w:p>
          <w:p w14:paraId="7E2B8977" w14:textId="77777777" w:rsidR="00884780" w:rsidRPr="0038124B" w:rsidRDefault="00884780" w:rsidP="0038124B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>Telephone dietary counseling once a year during the maintenance period of intervention</w:t>
            </w:r>
          </w:p>
        </w:tc>
        <w:tc>
          <w:tcPr>
            <w:tcW w:w="3780" w:type="dxa"/>
            <w:vMerge w:val="restart"/>
            <w:shd w:val="clear" w:color="auto" w:fill="auto"/>
            <w:vAlign w:val="center"/>
          </w:tcPr>
          <w:p w14:paraId="67459470" w14:textId="77777777" w:rsidR="00884780" w:rsidRPr="0038124B" w:rsidRDefault="00884780" w:rsidP="0038124B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38124B">
              <w:rPr>
                <w:rFonts w:ascii="Times New Roman" w:hAnsi="Times New Roman"/>
                <w:sz w:val="20"/>
                <w:lang w:val="en-US"/>
              </w:rPr>
              <w:t>No dietary intervention, only general dietary advice as part of the standard care</w:t>
            </w:r>
          </w:p>
        </w:tc>
      </w:tr>
      <w:tr w:rsidR="00884780" w:rsidRPr="0038124B" w14:paraId="7FE03466" w14:textId="77777777" w:rsidTr="0038124B">
        <w:trPr>
          <w:cantSplit/>
        </w:trPr>
        <w:tc>
          <w:tcPr>
            <w:tcW w:w="1860" w:type="dxa"/>
            <w:shd w:val="clear" w:color="auto" w:fill="auto"/>
          </w:tcPr>
          <w:p w14:paraId="3C5189A5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8124B">
              <w:rPr>
                <w:rFonts w:ascii="Times New Roman" w:hAnsi="Times New Roman"/>
                <w:bCs/>
                <w:lang w:val="en-US" w:eastAsia="nb-NO"/>
              </w:rPr>
              <w:t xml:space="preserve">Discount-card </w:t>
            </w:r>
          </w:p>
        </w:tc>
        <w:tc>
          <w:tcPr>
            <w:tcW w:w="3648" w:type="dxa"/>
            <w:shd w:val="clear" w:color="auto" w:fill="auto"/>
          </w:tcPr>
          <w:p w14:paraId="1F1A5197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>A discount card with 25% discount on all fresh vegetables, fruit, berries and fish and several healthy foods available during the first year of intervention</w:t>
            </w:r>
          </w:p>
        </w:tc>
        <w:tc>
          <w:tcPr>
            <w:tcW w:w="3780" w:type="dxa"/>
            <w:vMerge/>
            <w:shd w:val="clear" w:color="auto" w:fill="auto"/>
          </w:tcPr>
          <w:p w14:paraId="4FB8CEBE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84780" w:rsidRPr="0038124B" w14:paraId="4E9E5545" w14:textId="77777777" w:rsidTr="0038124B">
        <w:trPr>
          <w:cantSplit/>
        </w:trPr>
        <w:tc>
          <w:tcPr>
            <w:tcW w:w="1860" w:type="dxa"/>
            <w:shd w:val="clear" w:color="auto" w:fill="auto"/>
          </w:tcPr>
          <w:p w14:paraId="5747240A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8124B">
              <w:rPr>
                <w:rFonts w:ascii="Times New Roman" w:hAnsi="Times New Roman"/>
                <w:bCs/>
                <w:lang w:val="en-US" w:eastAsia="nb-NO"/>
              </w:rPr>
              <w:t>Delivery of free foods items</w:t>
            </w:r>
          </w:p>
        </w:tc>
        <w:tc>
          <w:tcPr>
            <w:tcW w:w="3648" w:type="dxa"/>
            <w:shd w:val="clear" w:color="auto" w:fill="auto"/>
          </w:tcPr>
          <w:p w14:paraId="5F3E7E8E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>Delivery of free healthy food items at every visit at study center during the first 12 months of intervention.</w:t>
            </w:r>
          </w:p>
          <w:p w14:paraId="7B89EF24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br/>
              <w:t>Delivery of a box with free food items to their homes two times during the first 12 months of intervention</w:t>
            </w:r>
          </w:p>
        </w:tc>
        <w:tc>
          <w:tcPr>
            <w:tcW w:w="3780" w:type="dxa"/>
            <w:vMerge/>
            <w:shd w:val="clear" w:color="auto" w:fill="auto"/>
          </w:tcPr>
          <w:p w14:paraId="75A824F2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84780" w:rsidRPr="0038124B" w14:paraId="6F3AA971" w14:textId="77777777" w:rsidTr="0038124B">
        <w:trPr>
          <w:cantSplit/>
        </w:trPr>
        <w:tc>
          <w:tcPr>
            <w:tcW w:w="1860" w:type="dxa"/>
            <w:shd w:val="clear" w:color="auto" w:fill="auto"/>
          </w:tcPr>
          <w:p w14:paraId="2B3A0D90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8124B">
              <w:rPr>
                <w:rFonts w:ascii="Times New Roman" w:hAnsi="Times New Roman"/>
                <w:bCs/>
                <w:lang w:val="en-US" w:eastAsia="nb-NO"/>
              </w:rPr>
              <w:t>Cooking course</w:t>
            </w:r>
          </w:p>
        </w:tc>
        <w:tc>
          <w:tcPr>
            <w:tcW w:w="3648" w:type="dxa"/>
            <w:shd w:val="clear" w:color="auto" w:fill="auto"/>
          </w:tcPr>
          <w:p w14:paraId="6D270A74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 xml:space="preserve">A one-day cooking course arranged by registered dietitians following a protocol in accordance with the </w:t>
            </w:r>
            <w:r w:rsidRPr="0038124B">
              <w:rPr>
                <w:rFonts w:ascii="Times New Roman" w:hAnsi="Times New Roman"/>
                <w:sz w:val="20"/>
                <w:szCs w:val="20"/>
                <w:lang w:val="en-US"/>
              </w:rPr>
              <w:t>NFBDG</w:t>
            </w:r>
          </w:p>
        </w:tc>
        <w:tc>
          <w:tcPr>
            <w:tcW w:w="3780" w:type="dxa"/>
            <w:vMerge/>
            <w:shd w:val="clear" w:color="auto" w:fill="auto"/>
          </w:tcPr>
          <w:p w14:paraId="0DC8E660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84780" w:rsidRPr="0038124B" w14:paraId="38469A5F" w14:textId="77777777" w:rsidTr="0038124B">
        <w:trPr>
          <w:cantSplit/>
        </w:trPr>
        <w:tc>
          <w:tcPr>
            <w:tcW w:w="1860" w:type="dxa"/>
            <w:shd w:val="clear" w:color="auto" w:fill="auto"/>
          </w:tcPr>
          <w:p w14:paraId="38835993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8124B">
              <w:rPr>
                <w:rFonts w:ascii="Times New Roman" w:hAnsi="Times New Roman"/>
                <w:bCs/>
                <w:lang w:val="en-US" w:eastAsia="nb-NO"/>
              </w:rPr>
              <w:t>CRC-NORDIET webpage</w:t>
            </w:r>
          </w:p>
        </w:tc>
        <w:tc>
          <w:tcPr>
            <w:tcW w:w="3648" w:type="dxa"/>
            <w:shd w:val="clear" w:color="auto" w:fill="auto"/>
          </w:tcPr>
          <w:p w14:paraId="22102A41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 xml:space="preserve">A log-in restricted dynamic webpage containing extensive information regarding the NFBDG, dietary advice, recipes, week menus and portion sizes. </w:t>
            </w:r>
          </w:p>
          <w:p w14:paraId="6131CEE3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br/>
              <w:t>The webpage is available to the end of study and it is continuously updated with new recipes in accordance to the NFBDG</w:t>
            </w:r>
          </w:p>
        </w:tc>
        <w:tc>
          <w:tcPr>
            <w:tcW w:w="3780" w:type="dxa"/>
            <w:vMerge/>
            <w:shd w:val="clear" w:color="auto" w:fill="auto"/>
          </w:tcPr>
          <w:p w14:paraId="4EDABB0C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84780" w:rsidRPr="0038124B" w14:paraId="6D118A15" w14:textId="77777777" w:rsidTr="0038124B">
        <w:trPr>
          <w:cantSplit/>
        </w:trPr>
        <w:tc>
          <w:tcPr>
            <w:tcW w:w="1860" w:type="dxa"/>
            <w:shd w:val="clear" w:color="auto" w:fill="auto"/>
          </w:tcPr>
          <w:p w14:paraId="079CEE48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38124B">
              <w:rPr>
                <w:rFonts w:ascii="Times New Roman" w:hAnsi="Times New Roman"/>
                <w:bCs/>
                <w:lang w:val="en-US" w:eastAsia="nb-NO"/>
              </w:rPr>
              <w:t>Inspiration days</w:t>
            </w:r>
          </w:p>
        </w:tc>
        <w:tc>
          <w:tcPr>
            <w:tcW w:w="3648" w:type="dxa"/>
            <w:shd w:val="clear" w:color="auto" w:fill="auto"/>
          </w:tcPr>
          <w:p w14:paraId="2A6DE360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>The inspiration day contain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>ed</w:t>
            </w: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>:</w:t>
            </w:r>
          </w:p>
          <w:p w14:paraId="54B89B96" w14:textId="77777777" w:rsidR="00884780" w:rsidRPr="0038124B" w:rsidRDefault="00884780" w:rsidP="002C0E33">
            <w:pPr>
              <w:spacing w:after="0" w:line="240" w:lineRule="auto"/>
              <w:ind w:left="390" w:hanging="180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 xml:space="preserve">- </w:t>
            </w: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>Lectures about the NORDIET study</w:t>
            </w:r>
          </w:p>
          <w:p w14:paraId="4935AECC" w14:textId="77777777" w:rsidR="00884780" w:rsidRPr="0038124B" w:rsidRDefault="00884780" w:rsidP="002C0E33">
            <w:pPr>
              <w:spacing w:after="0" w:line="240" w:lineRule="auto"/>
              <w:ind w:left="390" w:hanging="180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 xml:space="preserve">- </w:t>
            </w: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>Diet: practical demonstrations of foods (fruits, vegetables, whole-grain products) and portion sizes according to the NFBDG performed by registered clinical dietitians</w:t>
            </w:r>
          </w:p>
          <w:p w14:paraId="2B7F91C4" w14:textId="77777777" w:rsidR="00884780" w:rsidRPr="0038124B" w:rsidRDefault="00884780" w:rsidP="00AE0C8C">
            <w:pPr>
              <w:spacing w:after="0" w:line="240" w:lineRule="auto"/>
              <w:ind w:left="390" w:hanging="180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 xml:space="preserve">- </w:t>
            </w: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>Physical activity: Lecture and practical demonstration by the physical therapists of home-based exercises to incorporate in daily life</w:t>
            </w:r>
          </w:p>
        </w:tc>
        <w:tc>
          <w:tcPr>
            <w:tcW w:w="3780" w:type="dxa"/>
            <w:shd w:val="clear" w:color="auto" w:fill="auto"/>
          </w:tcPr>
          <w:p w14:paraId="5807D4E2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>The inspiration day contain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>ed</w:t>
            </w: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>:</w:t>
            </w:r>
          </w:p>
          <w:p w14:paraId="3F7EC349" w14:textId="77777777" w:rsidR="00884780" w:rsidRDefault="00884780" w:rsidP="002C0E33">
            <w:pPr>
              <w:spacing w:after="0" w:line="240" w:lineRule="auto"/>
              <w:ind w:left="390" w:hanging="180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 xml:space="preserve">- </w:t>
            </w: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>Lectures about the NORDIET study</w:t>
            </w:r>
          </w:p>
          <w:p w14:paraId="7D16918C" w14:textId="77777777" w:rsidR="00884780" w:rsidRDefault="00884780" w:rsidP="002C0E33">
            <w:pPr>
              <w:spacing w:after="0" w:line="240" w:lineRule="auto"/>
              <w:ind w:left="390" w:hanging="180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</w:p>
          <w:p w14:paraId="65DA9361" w14:textId="77777777" w:rsidR="00884780" w:rsidRDefault="00884780" w:rsidP="002C0E33">
            <w:pPr>
              <w:spacing w:after="0" w:line="240" w:lineRule="auto"/>
              <w:ind w:left="390" w:hanging="180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</w:p>
          <w:p w14:paraId="0D54E342" w14:textId="77777777" w:rsidR="00884780" w:rsidRDefault="00884780" w:rsidP="002C0E33">
            <w:pPr>
              <w:spacing w:after="0" w:line="240" w:lineRule="auto"/>
              <w:ind w:left="390" w:hanging="180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</w:p>
          <w:p w14:paraId="0C9F077D" w14:textId="77777777" w:rsidR="00884780" w:rsidRDefault="00884780" w:rsidP="002C0E33">
            <w:pPr>
              <w:spacing w:after="0" w:line="240" w:lineRule="auto"/>
              <w:ind w:left="390" w:hanging="180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</w:p>
          <w:p w14:paraId="4BEEF5D7" w14:textId="77777777" w:rsidR="00884780" w:rsidRPr="0038124B" w:rsidRDefault="00884780" w:rsidP="002C0E33">
            <w:pPr>
              <w:spacing w:after="0" w:line="240" w:lineRule="auto"/>
              <w:ind w:left="390" w:hanging="180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</w:p>
          <w:p w14:paraId="295A121F" w14:textId="77777777" w:rsidR="00884780" w:rsidRPr="0038124B" w:rsidRDefault="00884780" w:rsidP="00AE0C8C">
            <w:pPr>
              <w:spacing w:after="0" w:line="240" w:lineRule="auto"/>
              <w:ind w:left="390" w:hanging="180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 xml:space="preserve">- </w:t>
            </w: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>Physical activity: Lecture and practical demonstration by the physical therapists of home-based exercises to incorporate in daily life</w:t>
            </w:r>
          </w:p>
          <w:p w14:paraId="7F760101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</w:pPr>
          </w:p>
        </w:tc>
      </w:tr>
      <w:tr w:rsidR="00884780" w:rsidRPr="0038124B" w14:paraId="5E500AB9" w14:textId="77777777" w:rsidTr="0038124B">
        <w:trPr>
          <w:cantSplit/>
        </w:trPr>
        <w:tc>
          <w:tcPr>
            <w:tcW w:w="1860" w:type="dxa"/>
            <w:shd w:val="clear" w:color="auto" w:fill="auto"/>
          </w:tcPr>
          <w:p w14:paraId="54EB383F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8124B">
              <w:rPr>
                <w:rFonts w:ascii="Times New Roman" w:hAnsi="Times New Roman"/>
                <w:lang w:val="en-US"/>
              </w:rPr>
              <w:t>Physical exercise</w:t>
            </w:r>
          </w:p>
        </w:tc>
        <w:tc>
          <w:tcPr>
            <w:tcW w:w="7428" w:type="dxa"/>
            <w:gridSpan w:val="2"/>
            <w:shd w:val="clear" w:color="auto" w:fill="auto"/>
          </w:tcPr>
          <w:p w14:paraId="5ED9A306" w14:textId="77777777" w:rsidR="00884780" w:rsidRPr="0038124B" w:rsidRDefault="00884780" w:rsidP="0038124B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 xml:space="preserve">All the participants 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>we</w:t>
            </w: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 xml:space="preserve">re offered free access to exercise facilities at “Pusterommet” </w:t>
            </w:r>
            <w:r w:rsidRPr="0038124B">
              <w:rPr>
                <w:rFonts w:ascii="Times New Roman" w:hAnsi="Times New Roman"/>
                <w:sz w:val="20"/>
                <w:szCs w:val="20"/>
                <w:lang w:val="en-US"/>
              </w:rPr>
              <w:t>(http://pusterommene.no/)</w:t>
            </w: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 xml:space="preserve"> during the first year of intervention. They also g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>o</w:t>
            </w:r>
            <w:r w:rsidRPr="0038124B">
              <w:rPr>
                <w:rFonts w:ascii="Times New Roman" w:hAnsi="Times New Roman"/>
                <w:bCs/>
                <w:sz w:val="20"/>
                <w:szCs w:val="20"/>
                <w:lang w:val="en-US" w:eastAsia="nb-NO"/>
              </w:rPr>
              <w:t xml:space="preserve">t individual counseling by a physiotherapist </w:t>
            </w:r>
          </w:p>
        </w:tc>
      </w:tr>
    </w:tbl>
    <w:p w14:paraId="3FB84A7A" w14:textId="77777777" w:rsidR="00884780" w:rsidRDefault="00884780" w:rsidP="00C92B3C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*</w:t>
      </w:r>
      <w:r w:rsidRPr="00367D44">
        <w:rPr>
          <w:rFonts w:ascii="Times New Roman" w:hAnsi="Times New Roman"/>
          <w:lang w:val="en-US"/>
        </w:rPr>
        <w:t>NFBDG: Norwegian food-based dietary guidelines</w:t>
      </w:r>
    </w:p>
    <w:p w14:paraId="1C0DFA0C" w14:textId="01E6A11F" w:rsidR="00884780" w:rsidRPr="00AE0C8C" w:rsidRDefault="00884780" w:rsidP="00AE0C8C">
      <w:pPr>
        <w:pStyle w:val="EndNoteBibliography"/>
      </w:pPr>
      <w:r w:rsidRPr="00AE0C8C">
        <w:t>1</w:t>
      </w:r>
      <w:r w:rsidR="00D946E3">
        <w:t>7</w:t>
      </w:r>
      <w:r w:rsidRPr="00AE0C8C">
        <w:t>.</w:t>
      </w:r>
      <w:r w:rsidRPr="00AE0C8C">
        <w:tab/>
        <w:t>Henriksen HB, Ræder H, Bøhn SK, Paur I, Kværner AS, Billington S, et al. The Norwegian dietary guidelines and colorectal cancer survival (CRC-NORDIET) study: a food-based multicentre randomized controlled trial. BMC Cancer. 2017;17(1):83. Epub 2017/02/01. doi: 10.1186/s12885-017-3072-4. PubMed PMID: 28137255; PubMed Central PMCID: PMCPMC5282711.</w:t>
      </w:r>
    </w:p>
    <w:p w14:paraId="5F3E5C06" w14:textId="77777777" w:rsidR="00884780" w:rsidRDefault="00884780" w:rsidP="00C92B3C">
      <w:pPr>
        <w:rPr>
          <w:rFonts w:ascii="Times New Roman" w:hAnsi="Times New Roman"/>
          <w:lang w:val="en-US"/>
        </w:rPr>
      </w:pPr>
    </w:p>
    <w:p w14:paraId="765D3ED3" w14:textId="77777777" w:rsidR="002C3107" w:rsidRDefault="002C3107"/>
    <w:sectPr w:rsidR="002C3107" w:rsidSect="008847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92733"/>
    <w:multiLevelType w:val="hybridMultilevel"/>
    <w:tmpl w:val="0D20D0F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F4D5C"/>
    <w:multiLevelType w:val="hybridMultilevel"/>
    <w:tmpl w:val="ECB8F3C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5054B6"/>
    <w:multiLevelType w:val="hybridMultilevel"/>
    <w:tmpl w:val="1CE60E5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9C28F9"/>
    <w:multiLevelType w:val="hybridMultilevel"/>
    <w:tmpl w:val="207A51F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FF3DBA"/>
    <w:multiLevelType w:val="hybridMultilevel"/>
    <w:tmpl w:val="AE16F250"/>
    <w:lvl w:ilvl="0" w:tplc="B76880D4">
      <w:start w:val="3"/>
      <w:numFmt w:val="bullet"/>
      <w:lvlText w:val="-"/>
      <w:lvlJc w:val="left"/>
      <w:pPr>
        <w:ind w:left="1080" w:hanging="360"/>
      </w:pPr>
      <w:rPr>
        <w:rFonts w:ascii="Calibri" w:eastAsia="SimSun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A3561E4"/>
    <w:multiLevelType w:val="hybridMultilevel"/>
    <w:tmpl w:val="8410BC5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4A1DF1"/>
    <w:multiLevelType w:val="hybridMultilevel"/>
    <w:tmpl w:val="BFD4DC7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8927077">
    <w:abstractNumId w:val="6"/>
  </w:num>
  <w:num w:numId="2" w16cid:durableId="2030643526">
    <w:abstractNumId w:val="3"/>
  </w:num>
  <w:num w:numId="3" w16cid:durableId="578945437">
    <w:abstractNumId w:val="1"/>
  </w:num>
  <w:num w:numId="4" w16cid:durableId="64030258">
    <w:abstractNumId w:val="0"/>
  </w:num>
  <w:num w:numId="5" w16cid:durableId="1247962916">
    <w:abstractNumId w:val="2"/>
  </w:num>
  <w:num w:numId="6" w16cid:durableId="185289866">
    <w:abstractNumId w:val="5"/>
  </w:num>
  <w:num w:numId="7" w16cid:durableId="611048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84780"/>
    <w:rsid w:val="002C3107"/>
    <w:rsid w:val="003B6DF0"/>
    <w:rsid w:val="004935E2"/>
    <w:rsid w:val="004E3F0B"/>
    <w:rsid w:val="00884780"/>
    <w:rsid w:val="0098489B"/>
    <w:rsid w:val="00AD588B"/>
    <w:rsid w:val="00D9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8DB6F"/>
  <w15:chartTrackingRefBased/>
  <w15:docId w15:val="{074CFB16-C28F-443A-983E-F964FCF14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780"/>
    <w:pPr>
      <w:spacing w:after="200" w:line="276" w:lineRule="auto"/>
    </w:pPr>
    <w:rPr>
      <w:rFonts w:ascii="Calibri" w:eastAsia="SimSun" w:hAnsi="Calibri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47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7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47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7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7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7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7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7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7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  <w:rsid w:val="0088478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84780"/>
  </w:style>
  <w:style w:type="character" w:styleId="EndnoteReference">
    <w:name w:val="endnote reference"/>
    <w:rsid w:val="004935E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84780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884780"/>
    <w:rPr>
      <w:rFonts w:ascii="Calibri" w:eastAsia="SimSun" w:hAnsi="Calibri" w:cs="Calibri"/>
      <w:noProof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84780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884780"/>
    <w:rPr>
      <w:rFonts w:ascii="Calibri" w:eastAsia="SimSun" w:hAnsi="Calibri" w:cs="Calibri"/>
      <w:noProof/>
      <w:kern w:val="0"/>
      <w:lang w:eastAsia="zh-CN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847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7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47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7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7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7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7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7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7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7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7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7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7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7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7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7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7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7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8478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47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84780"/>
    <w:rPr>
      <w:rFonts w:ascii="Tahoma" w:eastAsia="SimSun" w:hAnsi="Tahoma" w:cs="Tahoma"/>
      <w:kern w:val="0"/>
      <w:sz w:val="16"/>
      <w:szCs w:val="16"/>
      <w:lang w:eastAsia="zh-CN"/>
      <w14:ligatures w14:val="none"/>
    </w:rPr>
  </w:style>
  <w:style w:type="character" w:styleId="CommentReference">
    <w:name w:val="annotation reference"/>
    <w:uiPriority w:val="99"/>
    <w:semiHidden/>
    <w:unhideWhenUsed/>
    <w:rsid w:val="008847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4780"/>
    <w:pPr>
      <w:spacing w:line="240" w:lineRule="auto"/>
    </w:pPr>
    <w:rPr>
      <w:rFonts w:eastAsia="Calibri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semiHidden/>
    <w:rsid w:val="00884780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884780"/>
    <w:pPr>
      <w:spacing w:after="0" w:line="240" w:lineRule="auto"/>
    </w:pPr>
    <w:rPr>
      <w:rFonts w:ascii="Calibri" w:eastAsia="SimSun" w:hAnsi="Calibri" w:cs="Times New Roman"/>
      <w:kern w:val="0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8478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84780"/>
    <w:rPr>
      <w:rFonts w:ascii="Calibri" w:eastAsia="SimSun" w:hAnsi="Calibri" w:cs="Times New Roman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8478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84780"/>
    <w:rPr>
      <w:rFonts w:ascii="Calibri" w:eastAsia="SimSun" w:hAnsi="Calibri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131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Berg Henriksen</dc:creator>
  <cp:keywords/>
  <dc:description/>
  <cp:lastModifiedBy>Hege Berg Henriksen</cp:lastModifiedBy>
  <cp:revision>2</cp:revision>
  <dcterms:created xsi:type="dcterms:W3CDTF">2025-02-22T12:31:00Z</dcterms:created>
  <dcterms:modified xsi:type="dcterms:W3CDTF">2025-02-22T12:32:00Z</dcterms:modified>
</cp:coreProperties>
</file>